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77C18" w14:textId="77777777" w:rsidR="00CB032D" w:rsidRDefault="001961B9" w:rsidP="001961B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B032D">
        <w:rPr>
          <w:rFonts w:ascii="Arial" w:hAnsi="Arial" w:cs="Arial"/>
          <w:b/>
          <w:bCs/>
          <w:sz w:val="22"/>
          <w:szCs w:val="22"/>
        </w:rPr>
        <w:t xml:space="preserve">Supplementary Figure 1: </w:t>
      </w:r>
    </w:p>
    <w:p w14:paraId="664F3861" w14:textId="375EF987" w:rsidR="001961B9" w:rsidRPr="00CB032D" w:rsidRDefault="001961B9" w:rsidP="001961B9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B032D">
        <w:rPr>
          <w:rFonts w:ascii="Arial" w:hAnsi="Arial" w:cs="Arial"/>
          <w:b/>
          <w:bCs/>
          <w:sz w:val="22"/>
          <w:szCs w:val="22"/>
        </w:rPr>
        <w:t>Receiver operating characteristic (ROC) for the duration of dialysis in ACKD patients</w:t>
      </w:r>
    </w:p>
    <w:p w14:paraId="0832D1B6" w14:textId="77777777" w:rsidR="001961B9" w:rsidRPr="004D3728" w:rsidRDefault="001961B9" w:rsidP="001B1B62">
      <w:pPr>
        <w:spacing w:after="0" w:line="360" w:lineRule="auto"/>
        <w:jc w:val="center"/>
        <w:rPr>
          <w:rFonts w:ascii="Arial" w:eastAsia="Times New Roman" w:hAnsi="Arial" w:cs="Arial"/>
          <w:color w:val="002060"/>
          <w:kern w:val="0"/>
          <w:sz w:val="22"/>
          <w:szCs w:val="22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D5203A" wp14:editId="22E95335">
                <wp:simplePos x="0" y="0"/>
                <wp:positionH relativeFrom="column">
                  <wp:posOffset>2557780</wp:posOffset>
                </wp:positionH>
                <wp:positionV relativeFrom="paragraph">
                  <wp:posOffset>2214880</wp:posOffset>
                </wp:positionV>
                <wp:extent cx="2391508" cy="359135"/>
                <wp:effectExtent l="0" t="0" r="0" b="0"/>
                <wp:wrapNone/>
                <wp:docPr id="1708464964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E00-00000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1508" cy="35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2397D1" w14:textId="77777777" w:rsidR="001961B9" w:rsidRPr="00E944A1" w:rsidRDefault="001961B9" w:rsidP="001961B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</w:pPr>
                            <w:r w:rsidRPr="00E9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AUC=0.6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69</w:t>
                            </w:r>
                            <w:r w:rsidRPr="00E9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; 95%CI: 0.4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9</w:t>
                            </w:r>
                            <w:r w:rsidRPr="00E9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6 - 0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sz w:val="22"/>
                                <w:szCs w:val="22"/>
                              </w:rPr>
                              <w:t>842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>
            <w:pict>
              <v:shapetype w14:anchorId="26D5203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201.4pt;margin-top:174.4pt;width:188.3pt;height:28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" fillcolor="white [3201]" stroked="f">
                <v:textbox>
                  <w:txbxContent>
                    <w:p w14:paraId="2F2397D1" w14:textId="77777777" w:rsidR="001961B9" w:rsidRPr="00E944A1" w:rsidRDefault="001961B9" w:rsidP="001961B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</w:pPr>
                      <w:r w:rsidRPr="00E944A1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AUC=0.6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69</w:t>
                      </w:r>
                      <w:r w:rsidRPr="00E944A1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; 95%CI: 0.4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9</w:t>
                      </w:r>
                      <w:r w:rsidRPr="00E944A1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6 - 0.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sz w:val="22"/>
                          <w:szCs w:val="22"/>
                        </w:rPr>
                        <w:t>8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F0C444" wp14:editId="04A63BD9">
            <wp:extent cx="4252867" cy="3756513"/>
            <wp:effectExtent l="12700" t="12700" r="14605" b="15875"/>
            <wp:docPr id="2" name="Picture 1" descr="A graph with lines and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0969D8F-3220-80A4-EB2E-9ADCE3E3C2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lines and text&#10;&#10;Description automatically generated">
                      <a:extLst>
                        <a:ext uri="{FF2B5EF4-FFF2-40B4-BE49-F238E27FC236}">
                          <a16:creationId xmlns:a16="http://schemas.microsoft.com/office/drawing/2014/main" id="{E0969D8F-3220-80A4-EB2E-9ADCE3E3C2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0375" r="17447"/>
                    <a:stretch/>
                  </pic:blipFill>
                  <pic:spPr>
                    <a:xfrm>
                      <a:off x="0" y="0"/>
                      <a:ext cx="4262751" cy="3765243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0A3D8E2" w14:textId="6C29CB21" w:rsidR="001961B9" w:rsidRPr="00CB032D" w:rsidRDefault="001961B9" w:rsidP="001961B9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Remark</w:t>
      </w:r>
      <w:r w:rsidR="00CB032D"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</w:t>
      </w:r>
      <w:r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: </w:t>
      </w:r>
      <w:r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br/>
        <w:t>1) Area Under the ROC Curve is 0.669, 95%C.I.: 0.496-0.842</w:t>
      </w:r>
      <w:r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br/>
        <w:t xml:space="preserve">2) Optimal cut-off of duration of dialysis in the classification of ACKD patients &gt;= 28 months; </w:t>
      </w:r>
    </w:p>
    <w:p w14:paraId="48C41E8F" w14:textId="77777777" w:rsidR="001961B9" w:rsidRPr="00CB032D" w:rsidRDefault="001961B9" w:rsidP="001961B9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CB032D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ensitivity = 83.3%; Specificity = 60.0%</w:t>
      </w:r>
    </w:p>
    <w:p w14:paraId="54C8F08A" w14:textId="77777777" w:rsidR="0042344F" w:rsidRDefault="0042344F"/>
    <w:sectPr w:rsidR="00423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1B9"/>
    <w:rsid w:val="000D5C2C"/>
    <w:rsid w:val="001961B9"/>
    <w:rsid w:val="001B1B62"/>
    <w:rsid w:val="00201459"/>
    <w:rsid w:val="002D367E"/>
    <w:rsid w:val="0040693C"/>
    <w:rsid w:val="0042344F"/>
    <w:rsid w:val="0057517E"/>
    <w:rsid w:val="005D413A"/>
    <w:rsid w:val="00806479"/>
    <w:rsid w:val="008E2486"/>
    <w:rsid w:val="00971206"/>
    <w:rsid w:val="009C6AE1"/>
    <w:rsid w:val="00B313E9"/>
    <w:rsid w:val="00B42E7E"/>
    <w:rsid w:val="00C76F6E"/>
    <w:rsid w:val="00CA0016"/>
    <w:rsid w:val="00CB032D"/>
    <w:rsid w:val="00CD167F"/>
    <w:rsid w:val="00D65294"/>
    <w:rsid w:val="00D84983"/>
    <w:rsid w:val="00E63697"/>
    <w:rsid w:val="00F4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BD04"/>
  <w15:chartTrackingRefBased/>
  <w15:docId w15:val="{3DBFD464-FE6E-E342-9296-E142B91D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a</dc:creator>
  <cp:keywords/>
  <dc:description/>
  <cp:lastModifiedBy>Justin MA, HKCH Res(Paed)</cp:lastModifiedBy>
  <cp:revision>2</cp:revision>
  <dcterms:created xsi:type="dcterms:W3CDTF">2024-10-15T06:05:00Z</dcterms:created>
  <dcterms:modified xsi:type="dcterms:W3CDTF">2024-10-15T06:05:00Z</dcterms:modified>
</cp:coreProperties>
</file>